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CD0F7" w14:textId="06E03C11" w:rsidR="00B60377" w:rsidRPr="00E56839" w:rsidRDefault="00E055B9" w:rsidP="00E56839">
      <w:pPr>
        <w:pStyle w:val="a3"/>
        <w:spacing w:before="0" w:beforeAutospacing="0" w:after="0" w:afterAutospacing="0" w:line="312" w:lineRule="auto"/>
        <w:rPr>
          <w:rFonts w:ascii="Times New Roman" w:hAnsi="Times New Roman" w:cs="Times New Roman"/>
          <w:color w:val="000000"/>
          <w:kern w:val="2"/>
        </w:rPr>
      </w:pPr>
      <w:bookmarkStart w:id="0" w:name="OLE_LINK23"/>
      <w:r w:rsidRPr="00B20BF7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6</w:t>
      </w:r>
      <w:r w:rsidRPr="00B20BF7">
        <w:rPr>
          <w:rFonts w:ascii="Times New Roman" w:hAnsi="Times New Roman" w:cs="Times New Roman"/>
        </w:rPr>
        <w:t>.</w:t>
      </w:r>
      <w:r w:rsidR="006E1769">
        <w:rPr>
          <w:rFonts w:ascii="Times New Roman" w:hAnsi="Times New Roman" w:cs="Times New Roman"/>
        </w:rPr>
        <w:t xml:space="preserve"> </w:t>
      </w:r>
      <w:r w:rsidR="00BD5384" w:rsidRPr="00BD5384">
        <w:rPr>
          <w:rFonts w:ascii="Times New Roman" w:hAnsi="Times New Roman" w:cs="Times New Roman"/>
          <w:color w:val="000000"/>
          <w:kern w:val="2"/>
        </w:rPr>
        <w:t>Assessment of KTC1101’s Metabolic Stability in Plasma</w:t>
      </w:r>
    </w:p>
    <w:tbl>
      <w:tblPr>
        <w:tblW w:w="65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60"/>
        <w:gridCol w:w="2380"/>
      </w:tblGrid>
      <w:tr w:rsidR="0022723E" w:rsidRPr="0022723E" w14:paraId="34864046" w14:textId="77777777" w:rsidTr="0022723E">
        <w:trPr>
          <w:trHeight w:val="615"/>
          <w:jc w:val="center"/>
        </w:trPr>
        <w:tc>
          <w:tcPr>
            <w:tcW w:w="414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0"/>
          <w:p w14:paraId="222D81FE" w14:textId="77777777" w:rsidR="0022723E" w:rsidRPr="0022723E" w:rsidRDefault="0022723E" w:rsidP="0022723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2723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asma Stability</w:t>
            </w:r>
          </w:p>
        </w:tc>
        <w:tc>
          <w:tcPr>
            <w:tcW w:w="23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0AE29" w14:textId="77777777" w:rsidR="0022723E" w:rsidRPr="0022723E" w:rsidRDefault="0022723E" w:rsidP="0022723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272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 w:rsidRPr="0022723E">
              <w:rPr>
                <w:rFonts w:ascii="Times New Roman" w:eastAsia="DengXian" w:hAnsi="Times New Roman" w:cs="Times New Roman"/>
                <w:color w:val="000000"/>
                <w:kern w:val="0"/>
                <w:position w:val="-6"/>
                <w:sz w:val="24"/>
                <w:szCs w:val="24"/>
                <w:vertAlign w:val="subscript"/>
              </w:rPr>
              <w:t>1/2</w:t>
            </w:r>
            <w:r w:rsidRPr="0022723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(min)</w:t>
            </w:r>
          </w:p>
        </w:tc>
      </w:tr>
      <w:tr w:rsidR="0022723E" w:rsidRPr="0022723E" w14:paraId="78DB627F" w14:textId="77777777" w:rsidTr="0022723E">
        <w:trPr>
          <w:trHeight w:val="605"/>
          <w:jc w:val="center"/>
        </w:trPr>
        <w:tc>
          <w:tcPr>
            <w:tcW w:w="3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C8E0E" w14:textId="77777777" w:rsidR="0022723E" w:rsidRPr="0022723E" w:rsidRDefault="0022723E" w:rsidP="0022723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2723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caine</w:t>
            </w:r>
          </w:p>
        </w:tc>
        <w:tc>
          <w:tcPr>
            <w:tcW w:w="25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273A6" w14:textId="77777777" w:rsidR="0022723E" w:rsidRPr="0022723E" w:rsidRDefault="0022723E" w:rsidP="0022723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2723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.8</w:t>
            </w:r>
          </w:p>
        </w:tc>
      </w:tr>
      <w:tr w:rsidR="0022723E" w:rsidRPr="0022723E" w14:paraId="1B60FEB1" w14:textId="77777777" w:rsidTr="0022723E">
        <w:trPr>
          <w:trHeight w:val="616"/>
          <w:jc w:val="center"/>
        </w:trPr>
        <w:tc>
          <w:tcPr>
            <w:tcW w:w="3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E8F03" w14:textId="34C812CC" w:rsidR="0022723E" w:rsidRPr="005A1EF8" w:rsidRDefault="005A1EF8" w:rsidP="0022723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5A1EF8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KTC</w:t>
            </w:r>
            <w:r w:rsidRPr="005A1E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01</w:t>
            </w:r>
          </w:p>
        </w:tc>
        <w:tc>
          <w:tcPr>
            <w:tcW w:w="254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12DA6" w14:textId="77777777" w:rsidR="0022723E" w:rsidRPr="0022723E" w:rsidRDefault="0022723E" w:rsidP="0022723E">
            <w:pPr>
              <w:widowControl/>
              <w:spacing w:line="312" w:lineRule="auto"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2723E">
              <w:rPr>
                <w:rFonts w:ascii="Times New Roman" w:eastAsia="DengXian" w:hAnsi="DengXian" w:cs="Times New Roman" w:hint="eastAsia"/>
                <w:color w:val="000000"/>
                <w:kern w:val="0"/>
                <w:sz w:val="24"/>
                <w:szCs w:val="24"/>
              </w:rPr>
              <w:t>＞</w:t>
            </w:r>
            <w:r w:rsidRPr="0022723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</w:tbl>
    <w:p w14:paraId="0BF6FD9C" w14:textId="77777777" w:rsidR="0022723E" w:rsidRDefault="0022723E" w:rsidP="0022723E"/>
    <w:sectPr w:rsidR="00227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19E3C" w14:textId="77777777" w:rsidR="005F47BB" w:rsidRDefault="005F47BB" w:rsidP="00F5073F">
      <w:r>
        <w:separator/>
      </w:r>
    </w:p>
  </w:endnote>
  <w:endnote w:type="continuationSeparator" w:id="0">
    <w:p w14:paraId="17DACC79" w14:textId="77777777" w:rsidR="005F47BB" w:rsidRDefault="005F47BB" w:rsidP="00F50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C0223" w14:textId="77777777" w:rsidR="005F47BB" w:rsidRDefault="005F47BB" w:rsidP="00F5073F">
      <w:r>
        <w:separator/>
      </w:r>
    </w:p>
  </w:footnote>
  <w:footnote w:type="continuationSeparator" w:id="0">
    <w:p w14:paraId="79605296" w14:textId="77777777" w:rsidR="005F47BB" w:rsidRDefault="005F47BB" w:rsidP="00F50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8F5"/>
    <w:rsid w:val="0006019D"/>
    <w:rsid w:val="0022723E"/>
    <w:rsid w:val="00243157"/>
    <w:rsid w:val="003C7E7A"/>
    <w:rsid w:val="003E68E1"/>
    <w:rsid w:val="005A1EF8"/>
    <w:rsid w:val="005F47BB"/>
    <w:rsid w:val="006E1769"/>
    <w:rsid w:val="006F7290"/>
    <w:rsid w:val="007E46FB"/>
    <w:rsid w:val="007F1FDF"/>
    <w:rsid w:val="009748F5"/>
    <w:rsid w:val="009D062C"/>
    <w:rsid w:val="00AC14F1"/>
    <w:rsid w:val="00B23C44"/>
    <w:rsid w:val="00B60377"/>
    <w:rsid w:val="00BD5384"/>
    <w:rsid w:val="00D62B73"/>
    <w:rsid w:val="00D755C8"/>
    <w:rsid w:val="00DC6BE6"/>
    <w:rsid w:val="00E01120"/>
    <w:rsid w:val="00E055B9"/>
    <w:rsid w:val="00E56839"/>
    <w:rsid w:val="00F5073F"/>
    <w:rsid w:val="00FC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35647"/>
  <w15:chartTrackingRefBased/>
  <w15:docId w15:val="{F3637785-D135-4F98-9573-FD27A41CB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2723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507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07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0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0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刘</dc:creator>
  <cp:keywords/>
  <dc:description/>
  <cp:lastModifiedBy>Xin Peng</cp:lastModifiedBy>
  <cp:revision>15</cp:revision>
  <dcterms:created xsi:type="dcterms:W3CDTF">2023-11-21T02:14:00Z</dcterms:created>
  <dcterms:modified xsi:type="dcterms:W3CDTF">2024-02-16T06:38:00Z</dcterms:modified>
</cp:coreProperties>
</file>